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39D73" w14:textId="77777777" w:rsidR="00243487" w:rsidRPr="00225E58" w:rsidRDefault="00E474B9" w:rsidP="006A3329">
      <w:pPr>
        <w:widowControl/>
        <w:spacing w:line="360" w:lineRule="auto"/>
        <w:jc w:val="center"/>
        <w:rPr>
          <w:szCs w:val="24"/>
        </w:rPr>
      </w:pPr>
      <w:r>
        <w:rPr>
          <w:rFonts w:hint="eastAsia"/>
          <w:b/>
          <w:szCs w:val="24"/>
        </w:rPr>
        <w:t>The primer for qRT-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28"/>
        <w:gridCol w:w="616"/>
        <w:gridCol w:w="6416"/>
      </w:tblGrid>
      <w:tr w:rsidR="00582ABB" w:rsidRPr="00E631B9" w14:paraId="28A70176" w14:textId="77777777" w:rsidTr="000F001B">
        <w:trPr>
          <w:jc w:val="center"/>
        </w:trPr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2E1C2357" w14:textId="77777777" w:rsidR="00582ABB" w:rsidRPr="00E631B9" w:rsidRDefault="00582ABB" w:rsidP="001A753E">
            <w:pPr>
              <w:widowControl/>
              <w:spacing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Gen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08847CED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541" w:type="pct"/>
            <w:tcBorders>
              <w:top w:val="single" w:sz="4" w:space="0" w:color="auto"/>
              <w:bottom w:val="single" w:sz="4" w:space="0" w:color="auto"/>
            </w:tcBorders>
          </w:tcPr>
          <w:p w14:paraId="5DB94C0A" w14:textId="77777777" w:rsidR="00582ABB" w:rsidRPr="00E631B9" w:rsidRDefault="00582ABB" w:rsidP="001A753E">
            <w:pPr>
              <w:widowControl/>
              <w:spacing w:line="240" w:lineRule="exact"/>
              <w:jc w:val="left"/>
              <w:rPr>
                <w:b/>
                <w:sz w:val="18"/>
                <w:szCs w:val="18"/>
              </w:rPr>
            </w:pPr>
            <w:r w:rsidRPr="00E631B9">
              <w:rPr>
                <w:b/>
                <w:sz w:val="18"/>
                <w:szCs w:val="18"/>
              </w:rPr>
              <w:t>Primer sequence (5 '-3')</w:t>
            </w:r>
          </w:p>
        </w:tc>
      </w:tr>
      <w:tr w:rsidR="00582ABB" w:rsidRPr="00E631B9" w14:paraId="658D0085" w14:textId="77777777" w:rsidTr="000F001B">
        <w:trPr>
          <w:jc w:val="center"/>
        </w:trPr>
        <w:tc>
          <w:tcPr>
            <w:tcW w:w="1119" w:type="pct"/>
            <w:vMerge w:val="restart"/>
            <w:tcBorders>
              <w:top w:val="single" w:sz="4" w:space="0" w:color="auto"/>
            </w:tcBorders>
            <w:vAlign w:val="center"/>
          </w:tcPr>
          <w:p w14:paraId="29EFDFF0" w14:textId="730EA7BF" w:rsidR="00582ABB" w:rsidRPr="007A692C" w:rsidRDefault="0005271E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EMA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726ECC62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tcBorders>
              <w:top w:val="single" w:sz="4" w:space="0" w:color="auto"/>
            </w:tcBorders>
          </w:tcPr>
          <w:p w14:paraId="1FA3AF69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GCAGTGGGCCGTGGAGAAGC</w:t>
            </w:r>
          </w:p>
        </w:tc>
      </w:tr>
      <w:tr w:rsidR="00582ABB" w:rsidRPr="00E631B9" w14:paraId="164CBD0C" w14:textId="77777777" w:rsidTr="000F001B">
        <w:trPr>
          <w:jc w:val="center"/>
        </w:trPr>
        <w:tc>
          <w:tcPr>
            <w:tcW w:w="1119" w:type="pct"/>
            <w:vMerge/>
          </w:tcPr>
          <w:p w14:paraId="6D59E30D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2C6869C7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</w:tcPr>
          <w:p w14:paraId="3CAEBB1B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AGGGACTCGCTGGAGACCGTT</w:t>
            </w:r>
          </w:p>
        </w:tc>
      </w:tr>
      <w:tr w:rsidR="00582ABB" w:rsidRPr="00E631B9" w14:paraId="0E73B2FE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18FD3EB8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ORA</w:t>
            </w:r>
          </w:p>
        </w:tc>
        <w:tc>
          <w:tcPr>
            <w:tcW w:w="340" w:type="pct"/>
          </w:tcPr>
          <w:p w14:paraId="465BC5A7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</w:tcPr>
          <w:p w14:paraId="49BA62F8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TGCTTAAATCATCGGCACCAAGTCGGA</w:t>
            </w:r>
          </w:p>
        </w:tc>
      </w:tr>
      <w:tr w:rsidR="00582ABB" w:rsidRPr="00E631B9" w14:paraId="552FCE81" w14:textId="77777777" w:rsidTr="000F001B">
        <w:trPr>
          <w:jc w:val="center"/>
        </w:trPr>
        <w:tc>
          <w:tcPr>
            <w:tcW w:w="1119" w:type="pct"/>
            <w:vMerge/>
          </w:tcPr>
          <w:p w14:paraId="07A66729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15D03BCE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</w:tcPr>
          <w:p w14:paraId="7093123E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TCTCGCCAATTCTCTCGTAAACAGGCA</w:t>
            </w:r>
          </w:p>
        </w:tc>
      </w:tr>
      <w:tr w:rsidR="00582ABB" w:rsidRPr="00E631B9" w14:paraId="2911FCED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26121FFA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SY</w:t>
            </w:r>
          </w:p>
        </w:tc>
        <w:tc>
          <w:tcPr>
            <w:tcW w:w="340" w:type="pct"/>
          </w:tcPr>
          <w:p w14:paraId="20618FFD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</w:tcPr>
          <w:p w14:paraId="59DDB267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TCTCCGGACGGCGATTCCCA</w:t>
            </w:r>
          </w:p>
        </w:tc>
      </w:tr>
      <w:tr w:rsidR="00582ABB" w:rsidRPr="00E631B9" w14:paraId="7127FC2E" w14:textId="77777777" w:rsidTr="000F001B">
        <w:trPr>
          <w:jc w:val="center"/>
        </w:trPr>
        <w:tc>
          <w:tcPr>
            <w:tcW w:w="1119" w:type="pct"/>
            <w:vMerge/>
          </w:tcPr>
          <w:p w14:paraId="3220CBF7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2F3DA197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</w:tcPr>
          <w:p w14:paraId="6A6CF60B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CCTCTGTTGGGCCGCTCTCC</w:t>
            </w:r>
          </w:p>
        </w:tc>
      </w:tr>
      <w:tr w:rsidR="00582ABB" w:rsidRPr="00E631B9" w14:paraId="2C9CA6BF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2602580A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DS</w:t>
            </w:r>
          </w:p>
        </w:tc>
        <w:tc>
          <w:tcPr>
            <w:tcW w:w="340" w:type="pct"/>
          </w:tcPr>
          <w:p w14:paraId="42F83DB1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</w:tcPr>
          <w:p w14:paraId="486382C5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CCGAGCAGAGGGTGCACGAG</w:t>
            </w:r>
          </w:p>
        </w:tc>
      </w:tr>
      <w:tr w:rsidR="00582ABB" w:rsidRPr="00E631B9" w14:paraId="4ABC2449" w14:textId="77777777" w:rsidTr="000F001B">
        <w:trPr>
          <w:jc w:val="center"/>
        </w:trPr>
        <w:tc>
          <w:tcPr>
            <w:tcW w:w="1119" w:type="pct"/>
            <w:vMerge/>
          </w:tcPr>
          <w:p w14:paraId="10B5A570" w14:textId="77777777" w:rsidR="00582ABB" w:rsidRPr="007A692C" w:rsidRDefault="00582ABB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23986812" w14:textId="77777777" w:rsidR="00582ABB" w:rsidRPr="00E631B9" w:rsidRDefault="00582ABB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</w:tcPr>
          <w:p w14:paraId="28DD3EBA" w14:textId="77777777" w:rsidR="00582ABB" w:rsidRPr="00E631B9" w:rsidRDefault="00CD325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CD3256">
              <w:rPr>
                <w:sz w:val="18"/>
                <w:szCs w:val="18"/>
              </w:rPr>
              <w:t>CGATCGAACGCCGCCTCCAG</w:t>
            </w:r>
          </w:p>
        </w:tc>
      </w:tr>
      <w:tr w:rsidR="000C58B6" w:rsidRPr="00E631B9" w14:paraId="7BB6C6FE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2EC8DFA2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LHCB2</w:t>
            </w:r>
          </w:p>
        </w:tc>
        <w:tc>
          <w:tcPr>
            <w:tcW w:w="340" w:type="pct"/>
          </w:tcPr>
          <w:p w14:paraId="6B381EE5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6306173F" w14:textId="77777777" w:rsidR="000C58B6" w:rsidRPr="000C58B6" w:rsidRDefault="000C58B6" w:rsidP="000C58B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0C58B6">
              <w:rPr>
                <w:sz w:val="18"/>
                <w:szCs w:val="18"/>
              </w:rPr>
              <w:t>AGCGGTGTCCCACCCGTAGT</w:t>
            </w:r>
          </w:p>
        </w:tc>
      </w:tr>
      <w:tr w:rsidR="000C58B6" w:rsidRPr="00E631B9" w14:paraId="7CE1CD29" w14:textId="77777777" w:rsidTr="000F001B">
        <w:trPr>
          <w:jc w:val="center"/>
        </w:trPr>
        <w:tc>
          <w:tcPr>
            <w:tcW w:w="1119" w:type="pct"/>
            <w:vMerge/>
          </w:tcPr>
          <w:p w14:paraId="2DFCE8D3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5A7CA584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7AE6A200" w14:textId="77777777" w:rsidR="000C58B6" w:rsidRPr="000C58B6" w:rsidRDefault="000C58B6" w:rsidP="000C58B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0C58B6">
              <w:rPr>
                <w:sz w:val="18"/>
                <w:szCs w:val="18"/>
              </w:rPr>
              <w:t>TTCCTCGGCCAGGCTCTCGT</w:t>
            </w:r>
          </w:p>
        </w:tc>
      </w:tr>
      <w:tr w:rsidR="000C58B6" w:rsidRPr="00E631B9" w14:paraId="244596FD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7D88A523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LHCA2</w:t>
            </w:r>
          </w:p>
        </w:tc>
        <w:tc>
          <w:tcPr>
            <w:tcW w:w="340" w:type="pct"/>
          </w:tcPr>
          <w:p w14:paraId="7E342AAB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3255E52C" w14:textId="77777777" w:rsidR="000C58B6" w:rsidRPr="000C58B6" w:rsidRDefault="000C58B6" w:rsidP="000C58B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0C58B6">
              <w:rPr>
                <w:sz w:val="18"/>
                <w:szCs w:val="18"/>
              </w:rPr>
              <w:t>CCCGGCGACTTCGGCTTTGA</w:t>
            </w:r>
          </w:p>
        </w:tc>
      </w:tr>
      <w:tr w:rsidR="000C58B6" w:rsidRPr="00E631B9" w14:paraId="364C35A9" w14:textId="77777777" w:rsidTr="000F001B">
        <w:trPr>
          <w:jc w:val="center"/>
        </w:trPr>
        <w:tc>
          <w:tcPr>
            <w:tcW w:w="1119" w:type="pct"/>
            <w:vMerge/>
          </w:tcPr>
          <w:p w14:paraId="1CBE1EC3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44AED0D1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018DC1B0" w14:textId="77777777" w:rsidR="000C58B6" w:rsidRPr="000C58B6" w:rsidRDefault="000C58B6" w:rsidP="000C58B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0C58B6">
              <w:rPr>
                <w:sz w:val="18"/>
                <w:szCs w:val="18"/>
              </w:rPr>
              <w:t>GCCGGCGGTGTACCAGAAGG</w:t>
            </w:r>
          </w:p>
        </w:tc>
      </w:tr>
      <w:tr w:rsidR="000C58B6" w:rsidRPr="00E631B9" w14:paraId="0652A858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24B35B21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GR5L1A</w:t>
            </w:r>
          </w:p>
        </w:tc>
        <w:tc>
          <w:tcPr>
            <w:tcW w:w="340" w:type="pct"/>
          </w:tcPr>
          <w:p w14:paraId="0FBBD1EA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</w:tcPr>
          <w:p w14:paraId="3370B814" w14:textId="77777777" w:rsidR="000C58B6" w:rsidRPr="00E631B9" w:rsidRDefault="000C58B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TCGATGAGCTGACTGGCTTTGAGGT</w:t>
            </w:r>
          </w:p>
        </w:tc>
      </w:tr>
      <w:tr w:rsidR="000C58B6" w:rsidRPr="00E631B9" w14:paraId="40765492" w14:textId="77777777" w:rsidTr="000F001B">
        <w:trPr>
          <w:jc w:val="center"/>
        </w:trPr>
        <w:tc>
          <w:tcPr>
            <w:tcW w:w="1119" w:type="pct"/>
            <w:vMerge/>
          </w:tcPr>
          <w:p w14:paraId="2C10D99D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1D7924DE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</w:tcPr>
          <w:p w14:paraId="4B882167" w14:textId="77777777" w:rsidR="000C58B6" w:rsidRPr="00E631B9" w:rsidRDefault="000C58B6" w:rsidP="001A753E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GGTTACCACTTGCGCCGTAACCA</w:t>
            </w:r>
          </w:p>
        </w:tc>
      </w:tr>
      <w:tr w:rsidR="000C58B6" w:rsidRPr="00E631B9" w14:paraId="6268E80F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16972AF3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GR5L1B</w:t>
            </w:r>
          </w:p>
        </w:tc>
        <w:tc>
          <w:tcPr>
            <w:tcW w:w="340" w:type="pct"/>
          </w:tcPr>
          <w:p w14:paraId="405771D0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75B6019D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TGTTCCTGCTCAATGTTCCAGCGACT</w:t>
            </w:r>
          </w:p>
        </w:tc>
      </w:tr>
      <w:tr w:rsidR="000C58B6" w:rsidRPr="00E631B9" w14:paraId="6294778A" w14:textId="77777777" w:rsidTr="000F001B">
        <w:trPr>
          <w:jc w:val="center"/>
        </w:trPr>
        <w:tc>
          <w:tcPr>
            <w:tcW w:w="1119" w:type="pct"/>
            <w:vMerge/>
          </w:tcPr>
          <w:p w14:paraId="6D9B6362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7D40A1EE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33912711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CGAAGGGCTCCGGAAACTGG</w:t>
            </w:r>
          </w:p>
        </w:tc>
      </w:tr>
      <w:tr w:rsidR="000C58B6" w:rsidRPr="00E631B9" w14:paraId="16DC2561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74BAC418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GR5</w:t>
            </w:r>
          </w:p>
        </w:tc>
        <w:tc>
          <w:tcPr>
            <w:tcW w:w="340" w:type="pct"/>
          </w:tcPr>
          <w:p w14:paraId="3C01BA31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950ABD0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TCGCAGGCGCCACTGTTCT</w:t>
            </w:r>
          </w:p>
        </w:tc>
      </w:tr>
      <w:tr w:rsidR="000C58B6" w:rsidRPr="00E631B9" w14:paraId="1B3E6796" w14:textId="77777777" w:rsidTr="000F001B">
        <w:trPr>
          <w:jc w:val="center"/>
        </w:trPr>
        <w:tc>
          <w:tcPr>
            <w:tcW w:w="1119" w:type="pct"/>
            <w:vMerge/>
          </w:tcPr>
          <w:p w14:paraId="1692B369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14F98D54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44AF7C3F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ACGCCCAGGGCATTCCCAA</w:t>
            </w:r>
          </w:p>
        </w:tc>
      </w:tr>
      <w:tr w:rsidR="000C58B6" w:rsidRPr="00E631B9" w14:paraId="6ABB3C93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4418B225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PT</w:t>
            </w:r>
          </w:p>
        </w:tc>
        <w:tc>
          <w:tcPr>
            <w:tcW w:w="340" w:type="pct"/>
          </w:tcPr>
          <w:p w14:paraId="02770851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B86BADB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GAGGCCACCTTGCCTCTCGAT</w:t>
            </w:r>
          </w:p>
        </w:tc>
      </w:tr>
      <w:tr w:rsidR="000C58B6" w:rsidRPr="00E631B9" w14:paraId="3440662A" w14:textId="77777777" w:rsidTr="000F001B">
        <w:trPr>
          <w:jc w:val="center"/>
        </w:trPr>
        <w:tc>
          <w:tcPr>
            <w:tcW w:w="1119" w:type="pct"/>
            <w:vMerge/>
          </w:tcPr>
          <w:p w14:paraId="2C0FBC27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72B1FB75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3108A8CC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GGCGAGCTGCGAGAGTTTCGG</w:t>
            </w:r>
          </w:p>
        </w:tc>
      </w:tr>
      <w:tr w:rsidR="000C58B6" w:rsidRPr="00E631B9" w14:paraId="33DEF131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259C1ABF" w14:textId="77777777" w:rsidR="000C58B6" w:rsidRPr="007A692C" w:rsidRDefault="000C58B6" w:rsidP="001A753E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PS</w:t>
            </w:r>
          </w:p>
        </w:tc>
        <w:tc>
          <w:tcPr>
            <w:tcW w:w="340" w:type="pct"/>
          </w:tcPr>
          <w:p w14:paraId="70BAE1C8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4C74B209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TCACCTGACCACCCGTGTCTGAA</w:t>
            </w:r>
          </w:p>
        </w:tc>
      </w:tr>
      <w:tr w:rsidR="000C58B6" w:rsidRPr="00E631B9" w14:paraId="661E8D72" w14:textId="77777777" w:rsidTr="000F001B">
        <w:trPr>
          <w:jc w:val="center"/>
        </w:trPr>
        <w:tc>
          <w:tcPr>
            <w:tcW w:w="1119" w:type="pct"/>
            <w:vMerge/>
          </w:tcPr>
          <w:p w14:paraId="0AD7AA30" w14:textId="77777777" w:rsidR="000C58B6" w:rsidRPr="00E631B9" w:rsidRDefault="000C58B6" w:rsidP="001A753E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</w:tcPr>
          <w:p w14:paraId="0EA8AE8F" w14:textId="77777777" w:rsidR="000C58B6" w:rsidRPr="00E631B9" w:rsidRDefault="000C58B6" w:rsidP="007F3866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783D637C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TGCTGGCGATCCATCTGTTGCC</w:t>
            </w:r>
          </w:p>
        </w:tc>
      </w:tr>
      <w:tr w:rsidR="000C58B6" w:rsidRPr="00E631B9" w14:paraId="5F0C550E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3D2542EE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 w:rsidRPr="00582ABB">
              <w:rPr>
                <w:rFonts w:hint="eastAsia"/>
                <w:i/>
                <w:sz w:val="18"/>
                <w:szCs w:val="18"/>
              </w:rPr>
              <w:t>SUT1</w:t>
            </w:r>
          </w:p>
        </w:tc>
        <w:tc>
          <w:tcPr>
            <w:tcW w:w="340" w:type="pct"/>
          </w:tcPr>
          <w:p w14:paraId="5985693E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6E2365FC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CATGGTCCTCGTTGGCATGCAG</w:t>
            </w:r>
          </w:p>
        </w:tc>
      </w:tr>
      <w:tr w:rsidR="000C58B6" w:rsidRPr="00E631B9" w14:paraId="40BAC21B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7727D220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4DB4FFDF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33C8FDBB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GGGCCATGCCGACCTGACAA</w:t>
            </w:r>
          </w:p>
        </w:tc>
      </w:tr>
      <w:tr w:rsidR="000C58B6" w:rsidRPr="00E631B9" w14:paraId="5D6F0281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57B5511C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S</w:t>
            </w:r>
          </w:p>
        </w:tc>
        <w:tc>
          <w:tcPr>
            <w:tcW w:w="340" w:type="pct"/>
          </w:tcPr>
          <w:p w14:paraId="61F58E10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457F56C" w14:textId="77777777" w:rsidR="000C58B6" w:rsidRPr="00B247E6" w:rsidRDefault="00E84365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E84365">
              <w:rPr>
                <w:sz w:val="18"/>
                <w:szCs w:val="18"/>
              </w:rPr>
              <w:t>TTGGAGTCCACGCCCACCCT</w:t>
            </w:r>
          </w:p>
        </w:tc>
      </w:tr>
      <w:tr w:rsidR="000C58B6" w:rsidRPr="00E631B9" w14:paraId="0B7434F2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06BFF9A4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0DD8B5D7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4DC4A17E" w14:textId="77777777" w:rsidR="000C58B6" w:rsidRPr="00B247E6" w:rsidRDefault="00E84365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E84365">
              <w:rPr>
                <w:sz w:val="18"/>
                <w:szCs w:val="18"/>
              </w:rPr>
              <w:t>AGGAACTGCTCCGCCTCAGGA</w:t>
            </w:r>
          </w:p>
        </w:tc>
      </w:tr>
      <w:tr w:rsidR="000C58B6" w:rsidRPr="00E631B9" w14:paraId="125478CC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041FD70C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WD</w:t>
            </w:r>
          </w:p>
        </w:tc>
        <w:tc>
          <w:tcPr>
            <w:tcW w:w="340" w:type="pct"/>
          </w:tcPr>
          <w:p w14:paraId="5489A480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3F78A4BB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GCCTTCCACGCTTGCTCCCA</w:t>
            </w:r>
          </w:p>
        </w:tc>
      </w:tr>
      <w:tr w:rsidR="000C58B6" w:rsidRPr="00E631B9" w14:paraId="39B3DB12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4DAADBF0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2EC45803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3D712C0E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ACCTGATAGCTCCTGTCAGTCTGGTCA</w:t>
            </w:r>
          </w:p>
        </w:tc>
      </w:tr>
      <w:tr w:rsidR="000C58B6" w:rsidRPr="00E631B9" w14:paraId="50FCC867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43E80E0A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WD</w:t>
            </w:r>
          </w:p>
        </w:tc>
        <w:tc>
          <w:tcPr>
            <w:tcW w:w="340" w:type="pct"/>
          </w:tcPr>
          <w:p w14:paraId="386F80EE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8B2087F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TGCGGCCTGCTCTGCACTA</w:t>
            </w:r>
          </w:p>
        </w:tc>
      </w:tr>
      <w:tr w:rsidR="000C58B6" w:rsidRPr="00E631B9" w14:paraId="15071F0E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0CA0F036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152C0476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54B3E939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GGCTTGCTGCCGTTGGACA</w:t>
            </w:r>
          </w:p>
        </w:tc>
      </w:tr>
      <w:tr w:rsidR="000C58B6" w:rsidRPr="00E631B9" w14:paraId="25BBE0E6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4D3F0C6A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AM</w:t>
            </w:r>
          </w:p>
        </w:tc>
        <w:tc>
          <w:tcPr>
            <w:tcW w:w="340" w:type="pct"/>
          </w:tcPr>
          <w:p w14:paraId="06CC1E6B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5FB7B587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GGTCGGGTCGCCGGAACTAC</w:t>
            </w:r>
          </w:p>
        </w:tc>
      </w:tr>
      <w:tr w:rsidR="000C58B6" w:rsidRPr="00E631B9" w14:paraId="2D578586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33AF9DC3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7344233E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180906D3" w14:textId="77777777" w:rsidR="000C58B6" w:rsidRPr="00B247E6" w:rsidRDefault="000C58B6" w:rsidP="00B247E6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B247E6">
              <w:rPr>
                <w:sz w:val="18"/>
                <w:szCs w:val="18"/>
              </w:rPr>
              <w:t>CGCATGAAGTCGCCGTAGCACT</w:t>
            </w:r>
          </w:p>
        </w:tc>
      </w:tr>
      <w:tr w:rsidR="000C58B6" w:rsidRPr="00E631B9" w14:paraId="632DC335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11AA3A5A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NRL2</w:t>
            </w:r>
          </w:p>
        </w:tc>
        <w:tc>
          <w:tcPr>
            <w:tcW w:w="340" w:type="pct"/>
          </w:tcPr>
          <w:p w14:paraId="4A8D4BE9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9A612D8" w14:textId="77777777" w:rsidR="000C58B6" w:rsidRPr="00857351" w:rsidRDefault="00335FFE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335FFE">
              <w:rPr>
                <w:sz w:val="18"/>
                <w:szCs w:val="18"/>
              </w:rPr>
              <w:t>AGACAGGCGAGGAGGTGCCA</w:t>
            </w:r>
          </w:p>
        </w:tc>
      </w:tr>
      <w:tr w:rsidR="000C58B6" w:rsidRPr="00E631B9" w14:paraId="2ACAB27F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6DA6A0D1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2C746697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089081A8" w14:textId="77777777" w:rsidR="000C58B6" w:rsidRPr="00857351" w:rsidRDefault="00335FFE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335FFE">
              <w:rPr>
                <w:sz w:val="18"/>
                <w:szCs w:val="18"/>
              </w:rPr>
              <w:t>CGGTAGGGCGCAATGCCTGT</w:t>
            </w:r>
          </w:p>
        </w:tc>
      </w:tr>
      <w:tr w:rsidR="000C58B6" w:rsidRPr="00E631B9" w14:paraId="74FCA896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3D2E68E9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NR</w:t>
            </w:r>
          </w:p>
        </w:tc>
        <w:tc>
          <w:tcPr>
            <w:tcW w:w="340" w:type="pct"/>
          </w:tcPr>
          <w:p w14:paraId="387B8404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75847154" w14:textId="77777777" w:rsidR="000C58B6" w:rsidRPr="00857351" w:rsidRDefault="00784079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84079">
              <w:rPr>
                <w:sz w:val="18"/>
                <w:szCs w:val="18"/>
              </w:rPr>
              <w:t>TTCCACCATCGCGCTTGCCA</w:t>
            </w:r>
          </w:p>
        </w:tc>
      </w:tr>
      <w:tr w:rsidR="000C58B6" w:rsidRPr="00E631B9" w14:paraId="789218F0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1BDC731D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7338D34F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660F6B3E" w14:textId="77777777" w:rsidR="000C58B6" w:rsidRPr="00857351" w:rsidRDefault="00784079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84079">
              <w:rPr>
                <w:sz w:val="18"/>
                <w:szCs w:val="18"/>
              </w:rPr>
              <w:t>ATGCAGAGCTTGCCGCCGAT</w:t>
            </w:r>
          </w:p>
        </w:tc>
      </w:tr>
      <w:tr w:rsidR="000C58B6" w:rsidRPr="00E631B9" w14:paraId="728296AC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17D3B337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D-NIR</w:t>
            </w:r>
          </w:p>
        </w:tc>
        <w:tc>
          <w:tcPr>
            <w:tcW w:w="340" w:type="pct"/>
          </w:tcPr>
          <w:p w14:paraId="2F8EFA8E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1B2EEE8F" w14:textId="77777777" w:rsidR="000C58B6" w:rsidRPr="00857351" w:rsidRDefault="000C58B6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857351">
              <w:rPr>
                <w:sz w:val="18"/>
                <w:szCs w:val="18"/>
              </w:rPr>
              <w:t>GGCGAGCGTGATCGATGCCT</w:t>
            </w:r>
          </w:p>
        </w:tc>
      </w:tr>
      <w:tr w:rsidR="000C58B6" w:rsidRPr="00E631B9" w14:paraId="41B66025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16DB4391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74BBC78C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62E336B3" w14:textId="77777777" w:rsidR="000C58B6" w:rsidRPr="00857351" w:rsidRDefault="000C58B6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857351">
              <w:rPr>
                <w:sz w:val="18"/>
                <w:szCs w:val="18"/>
              </w:rPr>
              <w:t>GTCGATGCCGGCAAGTGGGT</w:t>
            </w:r>
          </w:p>
        </w:tc>
      </w:tr>
      <w:tr w:rsidR="000C58B6" w:rsidRPr="00E631B9" w14:paraId="1375ACBD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0C935398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D</w:t>
            </w:r>
          </w:p>
        </w:tc>
        <w:tc>
          <w:tcPr>
            <w:tcW w:w="340" w:type="pct"/>
          </w:tcPr>
          <w:p w14:paraId="0AFAB421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4EDD1B85" w14:textId="77777777" w:rsidR="000C58B6" w:rsidRPr="00857351" w:rsidRDefault="000C58B6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857351">
              <w:rPr>
                <w:rFonts w:hint="eastAsia"/>
                <w:sz w:val="18"/>
                <w:szCs w:val="18"/>
              </w:rPr>
              <w:t>GAGGGCGAGGTGGAGCTGGA</w:t>
            </w:r>
          </w:p>
        </w:tc>
      </w:tr>
      <w:tr w:rsidR="000C58B6" w:rsidRPr="00E631B9" w14:paraId="011818A1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247085F6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0BCFE3CB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4162A9C7" w14:textId="77777777" w:rsidR="000C58B6" w:rsidRPr="00857351" w:rsidRDefault="000C58B6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857351">
              <w:rPr>
                <w:rFonts w:hint="eastAsia"/>
                <w:sz w:val="18"/>
                <w:szCs w:val="18"/>
              </w:rPr>
              <w:t>GCTGGCCGGAGACCACCTTC</w:t>
            </w:r>
          </w:p>
        </w:tc>
      </w:tr>
      <w:tr w:rsidR="000C58B6" w:rsidRPr="00E631B9" w14:paraId="31AC568B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14758A18" w14:textId="4C8DC79E" w:rsidR="000C58B6" w:rsidRPr="007F1E28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 w:rsidRPr="007F1E28">
              <w:rPr>
                <w:rFonts w:hint="eastAsia"/>
                <w:i/>
                <w:sz w:val="18"/>
                <w:szCs w:val="18"/>
              </w:rPr>
              <w:t>GS</w:t>
            </w:r>
            <w:r w:rsidR="00993912" w:rsidRPr="007F1E28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340" w:type="pct"/>
          </w:tcPr>
          <w:p w14:paraId="7C3F77A2" w14:textId="77777777" w:rsidR="000C58B6" w:rsidRPr="007F1E28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7F1E28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9DD810B" w14:textId="46481628" w:rsidR="000C58B6" w:rsidRPr="007F1E28" w:rsidRDefault="00993912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F1E28">
              <w:rPr>
                <w:sz w:val="18"/>
                <w:szCs w:val="18"/>
              </w:rPr>
              <w:t>AGGATGTAGCGGGCCACCCA</w:t>
            </w:r>
          </w:p>
        </w:tc>
      </w:tr>
      <w:tr w:rsidR="000C58B6" w:rsidRPr="00E631B9" w14:paraId="705F8869" w14:textId="77777777" w:rsidTr="000F001B">
        <w:trPr>
          <w:jc w:val="center"/>
        </w:trPr>
        <w:tc>
          <w:tcPr>
            <w:tcW w:w="1119" w:type="pct"/>
            <w:vMerge/>
            <w:vAlign w:val="center"/>
          </w:tcPr>
          <w:p w14:paraId="3B80DA47" w14:textId="77777777" w:rsidR="000C58B6" w:rsidRPr="007F1E28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5942B015" w14:textId="77777777" w:rsidR="000C58B6" w:rsidRPr="007F1E28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7F1E28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6E69EABF" w14:textId="2AFD0FBF" w:rsidR="000C58B6" w:rsidRPr="007F1E28" w:rsidRDefault="00993912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F1E28">
              <w:rPr>
                <w:sz w:val="18"/>
                <w:szCs w:val="18"/>
              </w:rPr>
              <w:t>CGACGTCGTTGACGCCCACT</w:t>
            </w:r>
          </w:p>
        </w:tc>
      </w:tr>
      <w:tr w:rsidR="00166A88" w:rsidRPr="00E631B9" w14:paraId="26A97C43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7ACF21EC" w14:textId="59F0046C" w:rsidR="00166A88" w:rsidRPr="007F1E28" w:rsidRDefault="00166A88" w:rsidP="00582ABB">
            <w:pPr>
              <w:widowControl/>
              <w:spacing w:line="240" w:lineRule="exact"/>
              <w:jc w:val="center"/>
              <w:rPr>
                <w:rFonts w:hint="eastAsia"/>
                <w:i/>
                <w:sz w:val="18"/>
                <w:szCs w:val="18"/>
              </w:rPr>
            </w:pPr>
            <w:r w:rsidRPr="007F1E28">
              <w:rPr>
                <w:rFonts w:hint="eastAsia"/>
                <w:i/>
                <w:sz w:val="18"/>
                <w:szCs w:val="18"/>
              </w:rPr>
              <w:t>G</w:t>
            </w:r>
            <w:r w:rsidRPr="007F1E28">
              <w:rPr>
                <w:i/>
                <w:sz w:val="18"/>
                <w:szCs w:val="18"/>
              </w:rPr>
              <w:t>S</w:t>
            </w:r>
            <w:r w:rsidR="00993912" w:rsidRPr="007F1E28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340" w:type="pct"/>
          </w:tcPr>
          <w:p w14:paraId="77555FBB" w14:textId="1BB3F284" w:rsidR="00166A88" w:rsidRPr="007F1E28" w:rsidRDefault="00166A88" w:rsidP="009D5245">
            <w:pPr>
              <w:widowControl/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 w:rsidRPr="007F1E28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214672A9" w14:textId="6D5B12E0" w:rsidR="00166A88" w:rsidRPr="007F1E28" w:rsidRDefault="00993912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F1E28">
              <w:rPr>
                <w:sz w:val="18"/>
                <w:szCs w:val="18"/>
              </w:rPr>
              <w:t>GCGTGCCAGGGCTGCAGAAA</w:t>
            </w:r>
          </w:p>
        </w:tc>
      </w:tr>
      <w:tr w:rsidR="00166A88" w:rsidRPr="00E631B9" w14:paraId="3FF30DD8" w14:textId="77777777" w:rsidTr="0005271E">
        <w:trPr>
          <w:jc w:val="center"/>
        </w:trPr>
        <w:tc>
          <w:tcPr>
            <w:tcW w:w="1119" w:type="pct"/>
            <w:vMerge/>
            <w:vAlign w:val="center"/>
          </w:tcPr>
          <w:p w14:paraId="4F10D907" w14:textId="77777777" w:rsidR="00166A88" w:rsidRPr="007F1E28" w:rsidRDefault="00166A88" w:rsidP="00582ABB">
            <w:pPr>
              <w:widowControl/>
              <w:spacing w:line="240" w:lineRule="exact"/>
              <w:jc w:val="center"/>
              <w:rPr>
                <w:rFonts w:hint="eastAsia"/>
                <w:i/>
                <w:sz w:val="18"/>
                <w:szCs w:val="18"/>
              </w:rPr>
            </w:pPr>
          </w:p>
        </w:tc>
        <w:tc>
          <w:tcPr>
            <w:tcW w:w="340" w:type="pct"/>
          </w:tcPr>
          <w:p w14:paraId="5462AE58" w14:textId="616B6E0B" w:rsidR="00166A88" w:rsidRPr="007F1E28" w:rsidRDefault="00166A88" w:rsidP="009D5245">
            <w:pPr>
              <w:widowControl/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 w:rsidRPr="007F1E28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vAlign w:val="center"/>
          </w:tcPr>
          <w:p w14:paraId="68C746C6" w14:textId="5381E0FF" w:rsidR="00166A88" w:rsidRPr="007F1E28" w:rsidRDefault="00993912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F1E28">
              <w:rPr>
                <w:sz w:val="18"/>
                <w:szCs w:val="18"/>
              </w:rPr>
              <w:t>AGGCCAGCCAAGAGGCCAGT</w:t>
            </w:r>
          </w:p>
        </w:tc>
      </w:tr>
      <w:tr w:rsidR="000C58B6" w:rsidRPr="00E631B9" w14:paraId="3D430A3D" w14:textId="77777777" w:rsidTr="000F001B">
        <w:trPr>
          <w:jc w:val="center"/>
        </w:trPr>
        <w:tc>
          <w:tcPr>
            <w:tcW w:w="1119" w:type="pct"/>
            <w:vMerge w:val="restart"/>
            <w:vAlign w:val="center"/>
          </w:tcPr>
          <w:p w14:paraId="1C011B0F" w14:textId="77777777" w:rsidR="000C58B6" w:rsidRPr="007F1E28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  <w:r w:rsidRPr="007F1E28">
              <w:rPr>
                <w:rFonts w:hint="eastAsia"/>
                <w:i/>
                <w:sz w:val="18"/>
                <w:szCs w:val="18"/>
              </w:rPr>
              <w:t>FD-GOGAT</w:t>
            </w:r>
          </w:p>
        </w:tc>
        <w:tc>
          <w:tcPr>
            <w:tcW w:w="340" w:type="pct"/>
          </w:tcPr>
          <w:p w14:paraId="7177CC1D" w14:textId="77777777" w:rsidR="000C58B6" w:rsidRPr="007F1E28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7F1E28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541" w:type="pct"/>
            <w:vAlign w:val="center"/>
          </w:tcPr>
          <w:p w14:paraId="1BDE612F" w14:textId="77777777" w:rsidR="000C58B6" w:rsidRPr="007F1E28" w:rsidRDefault="000C58B6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7F1E28">
              <w:rPr>
                <w:sz w:val="18"/>
                <w:szCs w:val="18"/>
              </w:rPr>
              <w:t>CACGGTGCTCCATGCACCCA</w:t>
            </w:r>
          </w:p>
        </w:tc>
      </w:tr>
      <w:tr w:rsidR="000C58B6" w:rsidRPr="00E631B9" w14:paraId="1A7E4C23" w14:textId="77777777" w:rsidTr="0005271E">
        <w:trPr>
          <w:jc w:val="center"/>
        </w:trPr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</w:tcPr>
          <w:p w14:paraId="4FEC888C" w14:textId="77777777" w:rsidR="000C58B6" w:rsidRPr="00582ABB" w:rsidRDefault="000C58B6" w:rsidP="00582ABB">
            <w:pPr>
              <w:widowControl/>
              <w:spacing w:line="240" w:lineRule="exac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03F3A27" w14:textId="77777777" w:rsidR="000C58B6" w:rsidRPr="00E631B9" w:rsidRDefault="000C58B6" w:rsidP="009D5245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E631B9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541" w:type="pct"/>
            <w:tcBorders>
              <w:bottom w:val="single" w:sz="4" w:space="0" w:color="auto"/>
            </w:tcBorders>
            <w:vAlign w:val="center"/>
          </w:tcPr>
          <w:p w14:paraId="54A6B518" w14:textId="77777777" w:rsidR="000C58B6" w:rsidRPr="00857351" w:rsidRDefault="000C58B6" w:rsidP="00857351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 w:rsidRPr="00857351">
              <w:rPr>
                <w:sz w:val="18"/>
                <w:szCs w:val="18"/>
              </w:rPr>
              <w:t>CCGTGCAGGAGGTTGCGGAT</w:t>
            </w:r>
          </w:p>
        </w:tc>
      </w:tr>
    </w:tbl>
    <w:p w14:paraId="67239927" w14:textId="77777777" w:rsidR="00243487" w:rsidRPr="00865A81" w:rsidRDefault="00243487" w:rsidP="0005271E"/>
    <w:sectPr w:rsidR="00243487" w:rsidRPr="00865A81" w:rsidSect="00A00D09"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35EBD" w14:textId="77777777" w:rsidR="00A00D09" w:rsidRDefault="00A00D09" w:rsidP="004A3917">
      <w:r>
        <w:separator/>
      </w:r>
    </w:p>
  </w:endnote>
  <w:endnote w:type="continuationSeparator" w:id="0">
    <w:p w14:paraId="703FD272" w14:textId="77777777" w:rsidR="00A00D09" w:rsidRDefault="00A00D09" w:rsidP="004A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CF724" w14:textId="77777777" w:rsidR="00A00D09" w:rsidRDefault="00A00D09" w:rsidP="004A3917">
      <w:r>
        <w:separator/>
      </w:r>
    </w:p>
  </w:footnote>
  <w:footnote w:type="continuationSeparator" w:id="0">
    <w:p w14:paraId="59BE367C" w14:textId="77777777" w:rsidR="00A00D09" w:rsidRDefault="00A00D09" w:rsidP="004A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5A81"/>
    <w:rsid w:val="0005271E"/>
    <w:rsid w:val="000C58B6"/>
    <w:rsid w:val="000E19C2"/>
    <w:rsid w:val="000F001B"/>
    <w:rsid w:val="00166A88"/>
    <w:rsid w:val="001A1B42"/>
    <w:rsid w:val="001A753E"/>
    <w:rsid w:val="00225E58"/>
    <w:rsid w:val="00243487"/>
    <w:rsid w:val="00335FFE"/>
    <w:rsid w:val="003550A2"/>
    <w:rsid w:val="00484860"/>
    <w:rsid w:val="004A3917"/>
    <w:rsid w:val="004D1E75"/>
    <w:rsid w:val="004F5089"/>
    <w:rsid w:val="00582ABB"/>
    <w:rsid w:val="006A3329"/>
    <w:rsid w:val="00742EA6"/>
    <w:rsid w:val="007466A0"/>
    <w:rsid w:val="00784079"/>
    <w:rsid w:val="007A692C"/>
    <w:rsid w:val="007F1E28"/>
    <w:rsid w:val="007F3866"/>
    <w:rsid w:val="00857351"/>
    <w:rsid w:val="00865A81"/>
    <w:rsid w:val="008C14D6"/>
    <w:rsid w:val="008E271C"/>
    <w:rsid w:val="008F726A"/>
    <w:rsid w:val="00993912"/>
    <w:rsid w:val="00A00D09"/>
    <w:rsid w:val="00A37588"/>
    <w:rsid w:val="00B247E6"/>
    <w:rsid w:val="00BC014E"/>
    <w:rsid w:val="00CD3256"/>
    <w:rsid w:val="00DC6DD1"/>
    <w:rsid w:val="00E474B9"/>
    <w:rsid w:val="00E566B4"/>
    <w:rsid w:val="00E84365"/>
    <w:rsid w:val="00E91782"/>
    <w:rsid w:val="00EF133A"/>
    <w:rsid w:val="00FE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7B037"/>
  <w15:docId w15:val="{1A672C7E-F3A2-4507-909A-6E161D7F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A8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91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9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201</Words>
  <Characters>1148</Characters>
  <Application>Microsoft Office Word</Application>
  <DocSecurity>0</DocSecurity>
  <Lines>9</Lines>
  <Paragraphs>2</Paragraphs>
  <ScaleCrop>false</ScaleCrop>
  <Company>Microsoft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gu</dc:creator>
  <cp:lastModifiedBy>广阳 王</cp:lastModifiedBy>
  <cp:revision>20</cp:revision>
  <dcterms:created xsi:type="dcterms:W3CDTF">2021-04-15T02:23:00Z</dcterms:created>
  <dcterms:modified xsi:type="dcterms:W3CDTF">2024-02-02T03:26:00Z</dcterms:modified>
</cp:coreProperties>
</file>